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59157" w14:textId="77777777" w:rsidR="008A0E96" w:rsidRDefault="008A0E96" w:rsidP="008A0E96">
      <w:pPr>
        <w:pStyle w:val="Heading2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Multimedia Appendix</w:t>
      </w:r>
      <w:r w:rsidRPr="00A84D2E">
        <w:rPr>
          <w:rFonts w:ascii="Calibri" w:hAnsi="Calibri" w:cs="Calibri"/>
          <w:sz w:val="20"/>
          <w:szCs w:val="20"/>
          <w:lang w:val="en-GB"/>
        </w:rPr>
        <w:t xml:space="preserve"> II</w:t>
      </w:r>
    </w:p>
    <w:p w14:paraId="2B7589B4" w14:textId="77777777" w:rsidR="008A0E96" w:rsidRDefault="008A0E96" w:rsidP="008A0E96">
      <w:pPr>
        <w:rPr>
          <w:rFonts w:cs="Calibri"/>
          <w:szCs w:val="18"/>
          <w:lang w:val="en-GB"/>
        </w:rPr>
      </w:pPr>
    </w:p>
    <w:p w14:paraId="573082B9" w14:textId="77777777" w:rsidR="008A0E96" w:rsidRPr="00356A1B" w:rsidRDefault="008A0E96" w:rsidP="008A0E96">
      <w:pPr>
        <w:spacing w:line="360" w:lineRule="auto"/>
        <w:jc w:val="left"/>
        <w:rPr>
          <w:rFonts w:cs="Calibri"/>
          <w:szCs w:val="20"/>
          <w:lang w:val="en-GB"/>
        </w:rPr>
      </w:pPr>
      <w:r w:rsidRPr="00454747">
        <w:rPr>
          <w:rFonts w:cs="Calibri"/>
          <w:b/>
          <w:bCs/>
          <w:szCs w:val="20"/>
          <w:lang w:val="en-GB"/>
        </w:rPr>
        <w:t>Supplementary table 2.</w:t>
      </w:r>
      <w:r w:rsidRPr="00356A1B">
        <w:rPr>
          <w:rFonts w:cs="Calibri"/>
          <w:szCs w:val="20"/>
          <w:lang w:val="en-GB"/>
        </w:rPr>
        <w:t xml:space="preserve"> Preliminary search terms and regular expressions for textual analysis of </w:t>
      </w:r>
      <w:r>
        <w:rPr>
          <w:rFonts w:cs="Calibri"/>
          <w:szCs w:val="20"/>
          <w:lang w:val="en-GB"/>
        </w:rPr>
        <w:t xml:space="preserve">(Dutch) </w:t>
      </w:r>
      <w:r w:rsidRPr="00356A1B">
        <w:rPr>
          <w:rFonts w:cs="Calibri"/>
          <w:szCs w:val="20"/>
          <w:lang w:val="en-GB"/>
        </w:rPr>
        <w:t xml:space="preserve">SOEP texts for defining pregnancy (search terms by </w:t>
      </w:r>
      <w:r>
        <w:rPr>
          <w:rFonts w:cs="Calibri"/>
          <w:szCs w:val="20"/>
          <w:lang w:val="en-GB"/>
        </w:rPr>
        <w:t xml:space="preserve">author </w:t>
      </w:r>
      <w:r w:rsidRPr="00356A1B">
        <w:rPr>
          <w:rFonts w:cs="Calibri"/>
          <w:szCs w:val="20"/>
          <w:lang w:val="en-GB"/>
        </w:rPr>
        <w:t>MH</w:t>
      </w:r>
      <w:r>
        <w:rPr>
          <w:rFonts w:cs="Calibri"/>
          <w:szCs w:val="20"/>
          <w:lang w:val="en-GB"/>
        </w:rPr>
        <w:t>, general practitioner</w:t>
      </w:r>
      <w:r w:rsidRPr="00356A1B">
        <w:rPr>
          <w:rFonts w:cs="Calibri"/>
          <w:szCs w:val="20"/>
          <w:lang w:val="en-GB"/>
        </w:rPr>
        <w:t>).</w:t>
      </w:r>
      <w:r w:rsidRPr="00B76981">
        <w:rPr>
          <w:rFonts w:cs="Calibri"/>
          <w:szCs w:val="20"/>
          <w:vertAlign w:val="superscript"/>
          <w:lang w:val="en-GB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3"/>
        <w:gridCol w:w="5083"/>
      </w:tblGrid>
      <w:tr w:rsidR="008A0E96" w:rsidRPr="003300B4" w14:paraId="0B216290" w14:textId="77777777" w:rsidTr="00DF7FF1">
        <w:tc>
          <w:tcPr>
            <w:tcW w:w="3969" w:type="dxa"/>
          </w:tcPr>
          <w:p w14:paraId="7B13E638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b/>
                <w:bCs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b/>
                <w:bCs/>
                <w:sz w:val="16"/>
                <w:szCs w:val="16"/>
                <w:lang w:val="en-GB"/>
              </w:rPr>
              <w:t>Search terms in Dutch and English</w:t>
            </w:r>
          </w:p>
        </w:tc>
        <w:tc>
          <w:tcPr>
            <w:tcW w:w="5103" w:type="dxa"/>
          </w:tcPr>
          <w:p w14:paraId="4573EB94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b/>
                <w:bCs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b/>
                <w:bCs/>
                <w:sz w:val="16"/>
                <w:szCs w:val="16"/>
                <w:lang w:val="en-GB"/>
              </w:rPr>
              <w:t>Used regular expressions</w:t>
            </w:r>
          </w:p>
        </w:tc>
      </w:tr>
      <w:tr w:rsidR="008A0E96" w:rsidRPr="003300B4" w14:paraId="49A569AE" w14:textId="77777777" w:rsidTr="00DF7FF1">
        <w:tc>
          <w:tcPr>
            <w:tcW w:w="3969" w:type="dxa"/>
          </w:tcPr>
          <w:p w14:paraId="1ACEE0F7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</w:tcPr>
          <w:p w14:paraId="0D99357B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8A0E96" w:rsidRPr="003300B4" w14:paraId="419A750B" w14:textId="77777777" w:rsidTr="00DF7FF1">
        <w:trPr>
          <w:trHeight w:val="751"/>
        </w:trPr>
        <w:tc>
          <w:tcPr>
            <w:tcW w:w="3969" w:type="dxa"/>
          </w:tcPr>
          <w:p w14:paraId="69D40250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Zwanger/zwangerschap (pregnant/pregnancy)</w:t>
            </w:r>
          </w:p>
        </w:tc>
        <w:tc>
          <w:tcPr>
            <w:tcW w:w="5103" w:type="dxa"/>
          </w:tcPr>
          <w:p w14:paraId="0569A98F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</w:rPr>
            </w:pPr>
            <w:r w:rsidRPr="003300B4">
              <w:rPr>
                <w:rFonts w:cs="Calibri"/>
                <w:sz w:val="16"/>
                <w:szCs w:val="16"/>
              </w:rPr>
              <w:t>zwa?ngerschap|prill?e?.*zwangers?c?h?a?p?</w:t>
            </w:r>
          </w:p>
        </w:tc>
      </w:tr>
      <w:tr w:rsidR="008A0E96" w:rsidRPr="003300B4" w14:paraId="41E554B0" w14:textId="77777777" w:rsidTr="00DF7FF1">
        <w:tc>
          <w:tcPr>
            <w:tcW w:w="3969" w:type="dxa"/>
          </w:tcPr>
          <w:p w14:paraId="5D88F346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Negatieve zwangerschapstest (Negative pregnancy test)</w:t>
            </w:r>
          </w:p>
        </w:tc>
        <w:tc>
          <w:tcPr>
            <w:tcW w:w="5103" w:type="dxa"/>
          </w:tcPr>
          <w:p w14:paraId="69E99AD2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</w:rPr>
            </w:pPr>
            <w:r w:rsidRPr="003300B4">
              <w:rPr>
                <w:rFonts w:cs="Calibri"/>
                <w:sz w:val="16"/>
                <w:szCs w:val="16"/>
              </w:rPr>
              <w:t>?&lt;! (negatieve) )zwangersch|(?&lt;!(niet|geen))zwa?nger|zwangerschaps? ?test(?!.*negatief)</w:t>
            </w:r>
          </w:p>
        </w:tc>
      </w:tr>
      <w:tr w:rsidR="008A0E96" w:rsidRPr="003300B4" w14:paraId="48F5950E" w14:textId="77777777" w:rsidTr="00DF7FF1">
        <w:tc>
          <w:tcPr>
            <w:tcW w:w="3969" w:type="dxa"/>
          </w:tcPr>
          <w:p w14:paraId="15EEBB15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Graviditeit (graviditas)</w:t>
            </w:r>
          </w:p>
        </w:tc>
        <w:tc>
          <w:tcPr>
            <w:tcW w:w="5103" w:type="dxa"/>
          </w:tcPr>
          <w:p w14:paraId="028BD1A0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</w:rPr>
            </w:pPr>
            <w:r w:rsidRPr="003300B4">
              <w:rPr>
                <w:rFonts w:cs="Calibri"/>
                <w:sz w:val="16"/>
                <w:szCs w:val="16"/>
              </w:rPr>
              <w:t>gra[vf]ida|gra[vf]iditeit</w:t>
            </w:r>
          </w:p>
        </w:tc>
      </w:tr>
      <w:tr w:rsidR="008A0E96" w:rsidRPr="003300B4" w14:paraId="5812D9E6" w14:textId="77777777" w:rsidTr="00DF7FF1">
        <w:tc>
          <w:tcPr>
            <w:tcW w:w="3969" w:type="dxa"/>
          </w:tcPr>
          <w:p w14:paraId="10642131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Para (</w:t>
            </w:r>
            <w:r w:rsidRPr="003300B4">
              <w:rPr>
                <w:rFonts w:cs="Calibri"/>
                <w:i/>
                <w:iCs/>
                <w:sz w:val="16"/>
                <w:szCs w:val="16"/>
                <w:lang w:val="en-GB"/>
              </w:rPr>
              <w:t>n</w:t>
            </w:r>
            <w:r w:rsidRPr="003300B4">
              <w:rPr>
                <w:rFonts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5103" w:type="dxa"/>
          </w:tcPr>
          <w:p w14:paraId="6C5A1CE1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para(?!\\D)</w:t>
            </w:r>
          </w:p>
        </w:tc>
      </w:tr>
      <w:tr w:rsidR="008A0E96" w:rsidRPr="003300B4" w14:paraId="30976607" w14:textId="77777777" w:rsidTr="00DF7FF1">
        <w:tc>
          <w:tcPr>
            <w:tcW w:w="3969" w:type="dxa"/>
          </w:tcPr>
          <w:p w14:paraId="663E37A0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Bevalling/ bevallen (childbirth/ to give birth)</w:t>
            </w:r>
          </w:p>
        </w:tc>
        <w:tc>
          <w:tcPr>
            <w:tcW w:w="5103" w:type="dxa"/>
          </w:tcPr>
          <w:p w14:paraId="7BE8E49D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be[vf]all?en|thuis ?bevalling</w:t>
            </w:r>
          </w:p>
        </w:tc>
      </w:tr>
      <w:tr w:rsidR="008A0E96" w:rsidRPr="003300B4" w14:paraId="60E432E1" w14:textId="77777777" w:rsidTr="00DF7FF1">
        <w:tc>
          <w:tcPr>
            <w:tcW w:w="3969" w:type="dxa"/>
          </w:tcPr>
          <w:p w14:paraId="3B31F249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Geboorte/ geboren (birth/ born)</w:t>
            </w:r>
          </w:p>
        </w:tc>
        <w:tc>
          <w:tcPr>
            <w:tcW w:w="5103" w:type="dxa"/>
          </w:tcPr>
          <w:p w14:paraId="0628A8E6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geboo?rt?e?n?|</w:t>
            </w:r>
          </w:p>
        </w:tc>
      </w:tr>
      <w:tr w:rsidR="008A0E96" w:rsidRPr="003300B4" w14:paraId="6B7FDA59" w14:textId="77777777" w:rsidTr="00DF7FF1">
        <w:tc>
          <w:tcPr>
            <w:tcW w:w="3969" w:type="dxa"/>
          </w:tcPr>
          <w:p w14:paraId="2D80CBD7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Baby, neonaat (baby/ neonate)</w:t>
            </w:r>
          </w:p>
        </w:tc>
        <w:tc>
          <w:tcPr>
            <w:tcW w:w="5103" w:type="dxa"/>
          </w:tcPr>
          <w:p w14:paraId="4118B260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neonaa?t|ongeboren.* baby</w:t>
            </w:r>
          </w:p>
        </w:tc>
      </w:tr>
      <w:tr w:rsidR="008A0E96" w:rsidRPr="003300B4" w14:paraId="7893E396" w14:textId="77777777" w:rsidTr="00DF7FF1">
        <w:tc>
          <w:tcPr>
            <w:tcW w:w="3969" w:type="dxa"/>
          </w:tcPr>
          <w:p w14:paraId="22E8817E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Prematuur (premature)</w:t>
            </w:r>
          </w:p>
        </w:tc>
        <w:tc>
          <w:tcPr>
            <w:tcW w:w="5103" w:type="dxa"/>
          </w:tcPr>
          <w:p w14:paraId="4CBC8DAC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prematuur</w:t>
            </w:r>
          </w:p>
        </w:tc>
      </w:tr>
      <w:tr w:rsidR="008A0E96" w:rsidRPr="001E12FB" w14:paraId="7A1C1DDE" w14:textId="77777777" w:rsidTr="00DF7FF1">
        <w:tc>
          <w:tcPr>
            <w:tcW w:w="3969" w:type="dxa"/>
          </w:tcPr>
          <w:p w14:paraId="5C8EE51B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Foetus (fetus)</w:t>
            </w:r>
          </w:p>
        </w:tc>
        <w:tc>
          <w:tcPr>
            <w:tcW w:w="5103" w:type="dxa"/>
          </w:tcPr>
          <w:p w14:paraId="70F82123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f(o|eu|oe|e)tus|f(oe|e|eu)tale</w:t>
            </w:r>
          </w:p>
        </w:tc>
      </w:tr>
      <w:tr w:rsidR="008A0E96" w:rsidRPr="001E12FB" w14:paraId="03B43DC1" w14:textId="77777777" w:rsidTr="00DF7FF1">
        <w:tc>
          <w:tcPr>
            <w:tcW w:w="3969" w:type="dxa"/>
          </w:tcPr>
          <w:p w14:paraId="23B2CBE8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Misselijkheid, hyperemesis gravidarum (nausea)</w:t>
            </w:r>
          </w:p>
        </w:tc>
        <w:tc>
          <w:tcPr>
            <w:tcW w:w="5103" w:type="dxa"/>
          </w:tcPr>
          <w:p w14:paraId="1D45394F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h[y|ie]per(e|ae|ea)mesis|gr[vf]idaa?ru[mn]</w:t>
            </w:r>
          </w:p>
        </w:tc>
      </w:tr>
      <w:tr w:rsidR="008A0E96" w:rsidRPr="003300B4" w14:paraId="297AABA1" w14:textId="77777777" w:rsidTr="00DF7FF1">
        <w:tc>
          <w:tcPr>
            <w:tcW w:w="3969" w:type="dxa"/>
          </w:tcPr>
          <w:p w14:paraId="34B1D57A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Pre-, peri-, postnatale zorg (pre-, peri-, postnatal care)</w:t>
            </w:r>
          </w:p>
        </w:tc>
        <w:tc>
          <w:tcPr>
            <w:tcW w:w="5103" w:type="dxa"/>
          </w:tcPr>
          <w:p w14:paraId="25578449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pre(-?| ?)nata|post(-?| ?nata|peri(-?| ?)nata</w:t>
            </w:r>
          </w:p>
        </w:tc>
      </w:tr>
      <w:tr w:rsidR="008A0E96" w:rsidRPr="003300B4" w14:paraId="079880B6" w14:textId="77777777" w:rsidTr="00DF7FF1">
        <w:tc>
          <w:tcPr>
            <w:tcW w:w="3969" w:type="dxa"/>
          </w:tcPr>
          <w:p w14:paraId="6217016C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Kraam (-week/-verzorging/-hulp/-weken/ -periode/miskraam) (postpartum week/ care/ help/ weeks/ period/ miscarriage)</w:t>
            </w:r>
          </w:p>
        </w:tc>
        <w:tc>
          <w:tcPr>
            <w:tcW w:w="5103" w:type="dxa"/>
          </w:tcPr>
          <w:p w14:paraId="279E8672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kraam</w:t>
            </w:r>
          </w:p>
        </w:tc>
      </w:tr>
      <w:tr w:rsidR="008A0E96" w:rsidRPr="001E12FB" w14:paraId="7702B89D" w14:textId="77777777" w:rsidTr="00DF7FF1">
        <w:tc>
          <w:tcPr>
            <w:tcW w:w="3969" w:type="dxa"/>
          </w:tcPr>
          <w:p w14:paraId="008E6990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Borstvoeding/ lactatie/ mastitis (breastfeeding/ lactation)</w:t>
            </w:r>
          </w:p>
        </w:tc>
        <w:tc>
          <w:tcPr>
            <w:tcW w:w="5103" w:type="dxa"/>
          </w:tcPr>
          <w:p w14:paraId="72746990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borst( ?|ge)[vf]oe(d|t|dt)|la[ck]t[ae]a?(tie|ren)| mae?st(i|ie|y)t(i|e|y)s</w:t>
            </w:r>
          </w:p>
        </w:tc>
      </w:tr>
      <w:tr w:rsidR="008A0E96" w:rsidRPr="003300B4" w14:paraId="227A61E4" w14:textId="77777777" w:rsidTr="00DF7FF1">
        <w:tc>
          <w:tcPr>
            <w:tcW w:w="3969" w:type="dxa"/>
          </w:tcPr>
          <w:p w14:paraId="3E715BA4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Verloskundige (midwife)</w:t>
            </w:r>
          </w:p>
        </w:tc>
        <w:tc>
          <w:tcPr>
            <w:tcW w:w="5103" w:type="dxa"/>
          </w:tcPr>
          <w:p w14:paraId="1DD57F1E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verlosk</w:t>
            </w:r>
          </w:p>
        </w:tc>
      </w:tr>
      <w:tr w:rsidR="008A0E96" w:rsidRPr="003300B4" w14:paraId="1A2C3857" w14:textId="77777777" w:rsidTr="00DF7FF1">
        <w:tc>
          <w:tcPr>
            <w:tcW w:w="3969" w:type="dxa"/>
          </w:tcPr>
          <w:p w14:paraId="4C0A1FF3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A terme datum/ datum uitgerekend (estimated due date)</w:t>
            </w:r>
          </w:p>
        </w:tc>
        <w:tc>
          <w:tcPr>
            <w:tcW w:w="5103" w:type="dxa"/>
          </w:tcPr>
          <w:p w14:paraId="3B7888FD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aterme. *datum|datum.*uitgerekend</w:t>
            </w:r>
          </w:p>
        </w:tc>
      </w:tr>
      <w:tr w:rsidR="008A0E96" w:rsidRPr="003300B4" w14:paraId="148CB86B" w14:textId="77777777" w:rsidTr="00DF7FF1">
        <w:tc>
          <w:tcPr>
            <w:tcW w:w="3969" w:type="dxa"/>
          </w:tcPr>
          <w:p w14:paraId="2D7A20B2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Missed abortion</w:t>
            </w:r>
          </w:p>
        </w:tc>
        <w:tc>
          <w:tcPr>
            <w:tcW w:w="5103" w:type="dxa"/>
          </w:tcPr>
          <w:p w14:paraId="41452441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missed ?abortion</w:t>
            </w:r>
          </w:p>
        </w:tc>
      </w:tr>
      <w:tr w:rsidR="008A0E96" w:rsidRPr="003300B4" w14:paraId="1E0D67F2" w14:textId="77777777" w:rsidTr="00DF7FF1">
        <w:tc>
          <w:tcPr>
            <w:tcW w:w="3969" w:type="dxa"/>
          </w:tcPr>
          <w:p w14:paraId="758B9C70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In verwachting (expecting)</w:t>
            </w:r>
          </w:p>
        </w:tc>
        <w:tc>
          <w:tcPr>
            <w:tcW w:w="5103" w:type="dxa"/>
          </w:tcPr>
          <w:p w14:paraId="07FD5E0A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in verwachting</w:t>
            </w:r>
          </w:p>
        </w:tc>
      </w:tr>
      <w:tr w:rsidR="008A0E96" w:rsidRPr="003300B4" w14:paraId="2927E14C" w14:textId="77777777" w:rsidTr="00DF7FF1">
        <w:tc>
          <w:tcPr>
            <w:tcW w:w="3969" w:type="dxa"/>
          </w:tcPr>
          <w:p w14:paraId="03597F3E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Vruchtwater (amniotic fluid)</w:t>
            </w:r>
          </w:p>
        </w:tc>
        <w:tc>
          <w:tcPr>
            <w:tcW w:w="5103" w:type="dxa"/>
          </w:tcPr>
          <w:p w14:paraId="1B731636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vruchtwater</w:t>
            </w:r>
          </w:p>
        </w:tc>
      </w:tr>
      <w:tr w:rsidR="008A0E96" w:rsidRPr="003300B4" w14:paraId="41201A90" w14:textId="77777777" w:rsidTr="00DF7FF1">
        <w:tc>
          <w:tcPr>
            <w:tcW w:w="3969" w:type="dxa"/>
          </w:tcPr>
          <w:p w14:paraId="79FAE59D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Placenta</w:t>
            </w:r>
          </w:p>
        </w:tc>
        <w:tc>
          <w:tcPr>
            <w:tcW w:w="5103" w:type="dxa"/>
          </w:tcPr>
          <w:p w14:paraId="2947C367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placenta</w:t>
            </w:r>
          </w:p>
        </w:tc>
      </w:tr>
      <w:tr w:rsidR="008A0E96" w:rsidRPr="003300B4" w14:paraId="68BF9D7A" w14:textId="77777777" w:rsidTr="00DF7FF1">
        <w:tc>
          <w:tcPr>
            <w:tcW w:w="3969" w:type="dxa"/>
          </w:tcPr>
          <w:p w14:paraId="07A7DF7B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Keizersnede (caesarean section)</w:t>
            </w:r>
          </w:p>
        </w:tc>
        <w:tc>
          <w:tcPr>
            <w:tcW w:w="5103" w:type="dxa"/>
          </w:tcPr>
          <w:p w14:paraId="4E352B01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</w:rPr>
            </w:pPr>
            <w:r w:rsidRPr="003300B4">
              <w:rPr>
                <w:rFonts w:cs="Calibri"/>
                <w:sz w:val="16"/>
                <w:szCs w:val="16"/>
              </w:rPr>
              <w:t>k(ei|ij)zersnede|sectio</w:t>
            </w:r>
          </w:p>
        </w:tc>
      </w:tr>
      <w:tr w:rsidR="008A0E96" w:rsidRPr="003300B4" w14:paraId="724CC2F3" w14:textId="77777777" w:rsidTr="00DF7FF1">
        <w:tc>
          <w:tcPr>
            <w:tcW w:w="3969" w:type="dxa"/>
          </w:tcPr>
          <w:p w14:paraId="1A09428A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Gemelli (twins)</w:t>
            </w:r>
          </w:p>
        </w:tc>
        <w:tc>
          <w:tcPr>
            <w:tcW w:w="5103" w:type="dxa"/>
          </w:tcPr>
          <w:p w14:paraId="704A6D37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gemell?i</w:t>
            </w:r>
          </w:p>
        </w:tc>
      </w:tr>
      <w:tr w:rsidR="008A0E96" w:rsidRPr="003300B4" w14:paraId="1D53DA89" w14:textId="77777777" w:rsidTr="00DF7FF1">
        <w:tc>
          <w:tcPr>
            <w:tcW w:w="3969" w:type="dxa"/>
          </w:tcPr>
          <w:p w14:paraId="05DFDABE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In stuit (breech)</w:t>
            </w:r>
          </w:p>
        </w:tc>
        <w:tc>
          <w:tcPr>
            <w:tcW w:w="5103" w:type="dxa"/>
          </w:tcPr>
          <w:p w14:paraId="77D7653D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in stuit</w:t>
            </w:r>
          </w:p>
        </w:tc>
      </w:tr>
      <w:tr w:rsidR="008A0E96" w:rsidRPr="003300B4" w14:paraId="02B9AC69" w14:textId="77777777" w:rsidTr="00DF7FF1">
        <w:tc>
          <w:tcPr>
            <w:tcW w:w="3969" w:type="dxa"/>
          </w:tcPr>
          <w:p w14:paraId="34F37989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Kolven (pumping breast milk)</w:t>
            </w:r>
          </w:p>
        </w:tc>
        <w:tc>
          <w:tcPr>
            <w:tcW w:w="5103" w:type="dxa"/>
          </w:tcPr>
          <w:p w14:paraId="7B8A4659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kolven</w:t>
            </w:r>
          </w:p>
        </w:tc>
      </w:tr>
      <w:tr w:rsidR="008A0E96" w:rsidRPr="003300B4" w14:paraId="368DB9E1" w14:textId="77777777" w:rsidTr="00DF7FF1">
        <w:tc>
          <w:tcPr>
            <w:tcW w:w="3969" w:type="dxa"/>
          </w:tcPr>
          <w:p w14:paraId="2817F729" w14:textId="77777777" w:rsidR="008A0E96" w:rsidRPr="003300B4" w:rsidRDefault="008A0E96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HELLP</w:t>
            </w:r>
          </w:p>
        </w:tc>
        <w:tc>
          <w:tcPr>
            <w:tcW w:w="5103" w:type="dxa"/>
          </w:tcPr>
          <w:p w14:paraId="3A71B085" w14:textId="77777777" w:rsidR="008A0E96" w:rsidRPr="003300B4" w:rsidRDefault="008A0E96" w:rsidP="00DF7FF1">
            <w:pPr>
              <w:keepNext/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HELLP</w:t>
            </w:r>
          </w:p>
        </w:tc>
      </w:tr>
    </w:tbl>
    <w:p w14:paraId="7620C53A" w14:textId="77777777" w:rsidR="008A0E96" w:rsidRPr="00356A1B" w:rsidRDefault="008A0E96" w:rsidP="008A0E96">
      <w:pPr>
        <w:rPr>
          <w:rFonts w:cs="Calibri"/>
          <w:i/>
          <w:iCs/>
          <w:szCs w:val="20"/>
          <w:lang w:val="en-GB"/>
        </w:rPr>
      </w:pPr>
      <w:r w:rsidRPr="00B76981">
        <w:rPr>
          <w:rFonts w:cs="Calibri"/>
          <w:szCs w:val="20"/>
          <w:vertAlign w:val="superscript"/>
          <w:lang w:val="en-GB"/>
        </w:rPr>
        <w:t>a</w:t>
      </w:r>
      <w:r w:rsidRPr="00356A1B">
        <w:rPr>
          <w:rFonts w:cs="Calibri"/>
          <w:szCs w:val="20"/>
          <w:lang w:val="en-GB"/>
        </w:rPr>
        <w:t>SOEP = Subjective, Objective, Evaluation, Plan.</w:t>
      </w:r>
    </w:p>
    <w:p w14:paraId="623B2FC3" w14:textId="77777777" w:rsidR="008A0E96" w:rsidRPr="00356A1B" w:rsidRDefault="008A0E96" w:rsidP="008A0E96">
      <w:pPr>
        <w:spacing w:after="160" w:line="259" w:lineRule="auto"/>
        <w:rPr>
          <w:rFonts w:cs="Calibri"/>
          <w:szCs w:val="20"/>
          <w:lang w:val="en-GB"/>
        </w:rPr>
      </w:pPr>
    </w:p>
    <w:p w14:paraId="13A4490C" w14:textId="77777777" w:rsidR="008A0E96" w:rsidRPr="00356A1B" w:rsidRDefault="008A0E96" w:rsidP="008A0E96">
      <w:pPr>
        <w:rPr>
          <w:rFonts w:cs="Calibri"/>
          <w:szCs w:val="20"/>
          <w:lang w:val="en-GB"/>
        </w:rPr>
      </w:pPr>
    </w:p>
    <w:p w14:paraId="3054DD7B" w14:textId="1F205F25" w:rsidR="007565F4" w:rsidRPr="008A0E96" w:rsidRDefault="007565F4" w:rsidP="008A0E96">
      <w:pPr>
        <w:suppressAutoHyphens w:val="0"/>
        <w:jc w:val="left"/>
        <w:rPr>
          <w:rFonts w:eastAsiaTheme="majorEastAsia" w:cs="Calibri"/>
          <w:color w:val="0F4761" w:themeColor="accent1" w:themeShade="BF"/>
          <w:szCs w:val="20"/>
          <w:lang w:val="en-GB"/>
        </w:rPr>
      </w:pPr>
    </w:p>
    <w:sectPr w:rsidR="007565F4" w:rsidRPr="008A0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96"/>
    <w:rsid w:val="0003166B"/>
    <w:rsid w:val="000709D2"/>
    <w:rsid w:val="00096F8F"/>
    <w:rsid w:val="000C3C93"/>
    <w:rsid w:val="000E5F46"/>
    <w:rsid w:val="00102480"/>
    <w:rsid w:val="00133F17"/>
    <w:rsid w:val="001443BF"/>
    <w:rsid w:val="001C0501"/>
    <w:rsid w:val="001E0188"/>
    <w:rsid w:val="001E4C6E"/>
    <w:rsid w:val="00206BB7"/>
    <w:rsid w:val="0021196F"/>
    <w:rsid w:val="00225706"/>
    <w:rsid w:val="002650CE"/>
    <w:rsid w:val="002B3907"/>
    <w:rsid w:val="002E0715"/>
    <w:rsid w:val="002F0E10"/>
    <w:rsid w:val="00394AA2"/>
    <w:rsid w:val="003A1D68"/>
    <w:rsid w:val="003D23BA"/>
    <w:rsid w:val="004404CA"/>
    <w:rsid w:val="004418AB"/>
    <w:rsid w:val="004428D0"/>
    <w:rsid w:val="00521ED5"/>
    <w:rsid w:val="00527EAC"/>
    <w:rsid w:val="005966C0"/>
    <w:rsid w:val="00635DDB"/>
    <w:rsid w:val="007565F4"/>
    <w:rsid w:val="00792833"/>
    <w:rsid w:val="007D4AD7"/>
    <w:rsid w:val="00820D0D"/>
    <w:rsid w:val="008A0E96"/>
    <w:rsid w:val="00900964"/>
    <w:rsid w:val="009B08EC"/>
    <w:rsid w:val="009C7273"/>
    <w:rsid w:val="00A01957"/>
    <w:rsid w:val="00A10F6E"/>
    <w:rsid w:val="00A771CA"/>
    <w:rsid w:val="00AE7B17"/>
    <w:rsid w:val="00B05CC1"/>
    <w:rsid w:val="00B1006D"/>
    <w:rsid w:val="00C31E7B"/>
    <w:rsid w:val="00CB30E9"/>
    <w:rsid w:val="00CB5666"/>
    <w:rsid w:val="00CE1333"/>
    <w:rsid w:val="00CE2497"/>
    <w:rsid w:val="00D53107"/>
    <w:rsid w:val="00E330FC"/>
    <w:rsid w:val="00E41BB3"/>
    <w:rsid w:val="00E655C0"/>
    <w:rsid w:val="00F11F69"/>
    <w:rsid w:val="00F22253"/>
    <w:rsid w:val="00F33C16"/>
    <w:rsid w:val="00F35122"/>
    <w:rsid w:val="00F7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896F30"/>
  <w15:chartTrackingRefBased/>
  <w15:docId w15:val="{46094531-C7AF-354B-A29F-8D56D5D1F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E96"/>
    <w:pPr>
      <w:suppressAutoHyphens/>
      <w:spacing w:after="0" w:line="240" w:lineRule="auto"/>
      <w:jc w:val="both"/>
    </w:pPr>
    <w:rPr>
      <w:rFonts w:ascii="Calibri" w:hAnsi="Calibri"/>
      <w:sz w:val="20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E96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E96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E96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E96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E96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E96"/>
    <w:pPr>
      <w:keepNext/>
      <w:keepLines/>
      <w:suppressAutoHyphens w:val="0"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E96"/>
    <w:pPr>
      <w:keepNext/>
      <w:keepLines/>
      <w:suppressAutoHyphens w:val="0"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E96"/>
    <w:pPr>
      <w:keepNext/>
      <w:keepLines/>
      <w:suppressAutoHyphens w:val="0"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E96"/>
    <w:pPr>
      <w:keepNext/>
      <w:keepLines/>
      <w:suppressAutoHyphens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E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0E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E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E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E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E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E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E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E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E96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8A0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E96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8A0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E96"/>
    <w:pPr>
      <w:suppressAutoHyphens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8A0E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E96"/>
    <w:pPr>
      <w:suppressAutoHyphens w:val="0"/>
      <w:spacing w:after="160" w:line="278" w:lineRule="auto"/>
      <w:ind w:left="720"/>
      <w:contextualSpacing/>
      <w:jc w:val="left"/>
    </w:pPr>
    <w:rPr>
      <w:rFonts w:asciiTheme="minorHAnsi" w:hAnsiTheme="minorHAnsi"/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8A0E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E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E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0E96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3EEEFFAFA3B4B887BDCEE75773B0B" ma:contentTypeVersion="11" ma:contentTypeDescription="Create a new document." ma:contentTypeScope="" ma:versionID="d47e052b2afac67adf00eaf8829fd1ec">
  <xsd:schema xmlns:xsd="http://www.w3.org/2001/XMLSchema" xmlns:xs="http://www.w3.org/2001/XMLSchema" xmlns:p="http://schemas.microsoft.com/office/2006/metadata/properties" xmlns:ns2="825e88a0-6dfe-4f11-82df-f54d07742eaa" xmlns:ns3="fc9cedef-6238-422a-b056-5850ef319415" targetNamespace="http://schemas.microsoft.com/office/2006/metadata/properties" ma:root="true" ma:fieldsID="695c14dab9cb1bb19909709840b72815" ns2:_="" ns3:_="">
    <xsd:import namespace="825e88a0-6dfe-4f11-82df-f54d07742eaa"/>
    <xsd:import namespace="fc9cedef-6238-422a-b056-5850ef319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e88a0-6dfe-4f11-82df-f54d07742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cedef-6238-422a-b056-5850ef31941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64675e8-9c63-49fb-b356-00454656885f}" ma:internalName="TaxCatchAll" ma:showField="CatchAllData" ma:web="fc9cedef-6238-422a-b056-5850ef319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5e88a0-6dfe-4f11-82df-f54d07742eaa">
      <Terms xmlns="http://schemas.microsoft.com/office/infopath/2007/PartnerControls"/>
    </lcf76f155ced4ddcb4097134ff3c332f>
    <TaxCatchAll xmlns="fc9cedef-6238-422a-b056-5850ef319415" xsi:nil="true"/>
  </documentManagement>
</p:properties>
</file>

<file path=customXml/itemProps1.xml><?xml version="1.0" encoding="utf-8"?>
<ds:datastoreItem xmlns:ds="http://schemas.openxmlformats.org/officeDocument/2006/customXml" ds:itemID="{C02B6EA9-0B0E-4EBA-B172-B855806B8AB6}"/>
</file>

<file path=customXml/itemProps2.xml><?xml version="1.0" encoding="utf-8"?>
<ds:datastoreItem xmlns:ds="http://schemas.openxmlformats.org/officeDocument/2006/customXml" ds:itemID="{2D5D75CB-BC4A-4F63-8108-DF343136EB83}"/>
</file>

<file path=customXml/itemProps3.xml><?xml version="1.0" encoding="utf-8"?>
<ds:datastoreItem xmlns:ds="http://schemas.openxmlformats.org/officeDocument/2006/customXml" ds:itemID="{D8CCC708-458C-4BA5-83FD-8C16C3F230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-Hoekstra, WE (elz)</dc:creator>
  <cp:keywords/>
  <dc:description/>
  <cp:lastModifiedBy>Berends-Hoekstra, WE (elz)</cp:lastModifiedBy>
  <cp:revision>1</cp:revision>
  <dcterms:created xsi:type="dcterms:W3CDTF">2025-02-28T10:28:00Z</dcterms:created>
  <dcterms:modified xsi:type="dcterms:W3CDTF">2025-02-2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3EEEFFAFA3B4B887BDCEE75773B0B</vt:lpwstr>
  </property>
</Properties>
</file>